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036016" w14:textId="1366EFB5" w:rsidR="00D45BE4" w:rsidRPr="004552DC" w:rsidRDefault="004552DC" w:rsidP="00D45BE4">
      <w:pPr>
        <w:rPr>
          <w:sz w:val="28"/>
          <w:szCs w:val="28"/>
        </w:rPr>
      </w:pPr>
      <w:bookmarkStart w:id="0" w:name="_GoBack"/>
      <w:bookmarkEnd w:id="0"/>
      <w:r w:rsidRPr="004552DC">
        <w:rPr>
          <w:b/>
          <w:sz w:val="28"/>
          <w:szCs w:val="28"/>
          <w:lang w:val="en-US"/>
        </w:rPr>
        <w:t>S</w:t>
      </w:r>
      <w:r>
        <w:rPr>
          <w:b/>
          <w:sz w:val="28"/>
          <w:szCs w:val="28"/>
          <w:lang w:val="en-US"/>
        </w:rPr>
        <w:t>4</w:t>
      </w:r>
      <w:r w:rsidRPr="004552DC">
        <w:rPr>
          <w:b/>
          <w:sz w:val="28"/>
          <w:szCs w:val="28"/>
          <w:lang w:val="en-US"/>
        </w:rPr>
        <w:t xml:space="preserve"> </w:t>
      </w:r>
      <w:r w:rsidR="00AF3324" w:rsidRPr="004552DC">
        <w:rPr>
          <w:b/>
          <w:sz w:val="28"/>
          <w:szCs w:val="28"/>
          <w:lang w:val="en-US"/>
        </w:rPr>
        <w:t>Table.</w:t>
      </w:r>
      <w:r w:rsidR="00AF3324" w:rsidRPr="004552DC">
        <w:rPr>
          <w:sz w:val="28"/>
          <w:szCs w:val="28"/>
          <w:lang w:val="en-US"/>
        </w:rPr>
        <w:t xml:space="preserve"> Summary results models (LM/GLM) analysis</w:t>
      </w:r>
    </w:p>
    <w:tbl>
      <w:tblPr>
        <w:tblW w:w="113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06"/>
        <w:gridCol w:w="378"/>
        <w:gridCol w:w="1276"/>
        <w:gridCol w:w="903"/>
        <w:gridCol w:w="900"/>
        <w:gridCol w:w="1382"/>
        <w:gridCol w:w="1103"/>
        <w:gridCol w:w="900"/>
        <w:gridCol w:w="990"/>
        <w:gridCol w:w="810"/>
        <w:gridCol w:w="1069"/>
        <w:gridCol w:w="106"/>
      </w:tblGrid>
      <w:tr w:rsidR="00E63202" w:rsidRPr="001925D3" w14:paraId="176183EB" w14:textId="77777777" w:rsidTr="00E63202">
        <w:trPr>
          <w:jc w:val="center"/>
        </w:trPr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4C758BEF" w14:textId="0581B94A" w:rsidR="00E63202" w:rsidRPr="001925D3" w:rsidRDefault="00E63202" w:rsidP="00E63202">
            <w:pPr>
              <w:ind w:right="546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Model</w:t>
            </w: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nil"/>
            </w:tcBorders>
          </w:tcPr>
          <w:p w14:paraId="581F06A6" w14:textId="6BEF0A93" w:rsidR="00E63202" w:rsidRPr="001925D3" w:rsidRDefault="00E63202" w:rsidP="001925D3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9ED07" w14:textId="7DB322E5" w:rsidR="00E63202" w:rsidRPr="001925D3" w:rsidRDefault="00E63202" w:rsidP="001925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response</w:t>
            </w:r>
          </w:p>
        </w:tc>
        <w:tc>
          <w:tcPr>
            <w:tcW w:w="816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5718DC" w14:textId="77777777" w:rsidR="00E63202" w:rsidRPr="001925D3" w:rsidRDefault="00E63202" w:rsidP="001925D3">
            <w:pPr>
              <w:ind w:right="934"/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Predictor variables</w:t>
            </w:r>
          </w:p>
        </w:tc>
      </w:tr>
      <w:tr w:rsidR="00E63202" w:rsidRPr="001925D3" w14:paraId="488BC656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392A39BE" w14:textId="77777777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</w:p>
        </w:tc>
        <w:tc>
          <w:tcPr>
            <w:tcW w:w="378" w:type="dxa"/>
            <w:tcBorders>
              <w:left w:val="nil"/>
              <w:bottom w:val="single" w:sz="4" w:space="0" w:color="auto"/>
              <w:right w:val="nil"/>
            </w:tcBorders>
          </w:tcPr>
          <w:p w14:paraId="263D61CF" w14:textId="54862444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0E999A" w14:textId="394EFC9A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276A82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ASS</w:t>
            </w:r>
            <w:r w:rsidRPr="006411D7">
              <w:rPr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DD498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411D7">
              <w:rPr>
                <w:i/>
                <w:sz w:val="20"/>
                <w:szCs w:val="20"/>
              </w:rPr>
              <w:t>TotS</w:t>
            </w:r>
            <w:proofErr w:type="spellEnd"/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19D1D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Dom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354FD5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4603E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A</w:t>
            </w:r>
            <w:r w:rsidRPr="006411D7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2CF767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LA</w:t>
            </w:r>
            <w:r w:rsidRPr="006411D7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1BEBD6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r w:rsidRPr="006411D7">
              <w:rPr>
                <w:i/>
                <w:sz w:val="20"/>
                <w:szCs w:val="20"/>
              </w:rPr>
              <w:t>H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313CF" w14:textId="77777777" w:rsidR="00E63202" w:rsidRPr="006411D7" w:rsidRDefault="00E63202" w:rsidP="001925D3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6411D7">
              <w:rPr>
                <w:i/>
                <w:sz w:val="20"/>
                <w:szCs w:val="20"/>
              </w:rPr>
              <w:t>CourtS</w:t>
            </w:r>
            <w:proofErr w:type="spellEnd"/>
          </w:p>
        </w:tc>
      </w:tr>
      <w:tr w:rsidR="00E63202" w:rsidRPr="001925D3" w14:paraId="26FCB73E" w14:textId="77777777" w:rsidTr="00E63202">
        <w:trPr>
          <w:gridAfter w:val="1"/>
          <w:wAfter w:w="106" w:type="dxa"/>
          <w:trHeight w:val="305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04D53" w14:textId="5CADF744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533AE" w14:textId="23F5FD3A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44BECA" w14:textId="4F7FA58B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58144A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0F2A9C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E26056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26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96AFE3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E67FD8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1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C335F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FB37C6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57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97935A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328</w:t>
            </w:r>
          </w:p>
        </w:tc>
      </w:tr>
      <w:tr w:rsidR="00E63202" w:rsidRPr="001925D3" w14:paraId="61012EB7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2F28E20" w14:textId="18F3CC10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1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411764B8" w14:textId="39A325EB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E8D4E" w14:textId="1DFA67C7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FC39F" w14:textId="77777777" w:rsidR="00E63202" w:rsidRPr="001925D3" w:rsidRDefault="00E63202" w:rsidP="001925D3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0A63F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7F8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814B1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ECDA7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4432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20870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58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8A87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480</w:t>
            </w:r>
          </w:p>
        </w:tc>
      </w:tr>
      <w:tr w:rsidR="00E63202" w:rsidRPr="001925D3" w14:paraId="4A7B9582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2646BE4" w14:textId="5BE84BEA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2440B72" w14:textId="6E432EB9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9FBE0" w14:textId="3F1F5545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0683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BB7EA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B57FB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B3F6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338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FAB45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A6A5A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15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EFB4D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587</w:t>
            </w:r>
          </w:p>
        </w:tc>
      </w:tr>
      <w:tr w:rsidR="00E63202" w:rsidRPr="001925D3" w14:paraId="1C8F4FAE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A5A1A74" w14:textId="79B5427F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2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1337B488" w14:textId="018BC6E6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38295" w14:textId="016FB370" w:rsidR="00E63202" w:rsidRPr="00E63202" w:rsidRDefault="00E63202" w:rsidP="001925D3">
            <w:pPr>
              <w:rPr>
                <w:sz w:val="18"/>
                <w:szCs w:val="18"/>
                <w:highlight w:val="yellow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54641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4E0F8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73ACC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7807F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9608D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9E7F3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43051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16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E6181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606</w:t>
            </w:r>
          </w:p>
        </w:tc>
      </w:tr>
      <w:tr w:rsidR="00E63202" w:rsidRPr="001925D3" w14:paraId="10912B3E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F3F038A" w14:textId="39C4F0F5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649CC750" w14:textId="1DB5B720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9A6E" w14:textId="1560022C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14E17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DCA48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604A6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D1BA3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A130F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9EDE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9A83E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1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811D6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818</w:t>
            </w:r>
          </w:p>
        </w:tc>
      </w:tr>
      <w:tr w:rsidR="00E63202" w:rsidRPr="001925D3" w14:paraId="6260648A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EFA3B82" w14:textId="535CB35B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3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5A21CAE8" w14:textId="0F77B8D3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49D9A" w14:textId="79460D32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ED9A2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020FF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ECE4C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D1699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AF04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F1894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9D5D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1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7CA15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839</w:t>
            </w:r>
          </w:p>
        </w:tc>
      </w:tr>
      <w:tr w:rsidR="00E63202" w:rsidRPr="001925D3" w14:paraId="78CB0264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CC8F491" w14:textId="2659876C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CE54F9D" w14:textId="60C9E7A8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E4F7" w14:textId="3E568837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5A19B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5BB43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DA7D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E823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F3D2F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B364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F61F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2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4EE68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450</w:t>
            </w:r>
          </w:p>
        </w:tc>
      </w:tr>
      <w:tr w:rsidR="00E63202" w:rsidRPr="001925D3" w14:paraId="0877A63A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C73FC07" w14:textId="53ACFA26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4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31ABB1EC" w14:textId="045B4508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7A4DA" w14:textId="609E0131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BEFA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68754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2864C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6D0D9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6FA5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F79FC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774D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23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B2498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473</w:t>
            </w:r>
          </w:p>
        </w:tc>
      </w:tr>
      <w:tr w:rsidR="00E63202" w:rsidRPr="001925D3" w14:paraId="283BB121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BB0C80B" w14:textId="2E055B53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3C4B326" w14:textId="48987441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ABBA" w14:textId="4DC2EFA2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8E24C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E74D1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475D5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9222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023A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F1182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8908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2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8EBD2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734</w:t>
            </w:r>
          </w:p>
        </w:tc>
      </w:tr>
      <w:tr w:rsidR="00E63202" w:rsidRPr="001925D3" w14:paraId="48DC243E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BBDDC96" w14:textId="1E8D38A0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LM</w:t>
            </w:r>
            <w:r w:rsidRPr="001925D3">
              <w:rPr>
                <w:i/>
                <w:sz w:val="20"/>
                <w:szCs w:val="20"/>
                <w:vertAlign w:val="subscript"/>
              </w:rPr>
              <w:t>5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6211F117" w14:textId="67F70D15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710AA" w14:textId="46CD1D7A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Gaussi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FCC9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793F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431A4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12C8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72477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EE41C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2022E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26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69DE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778</w:t>
            </w:r>
          </w:p>
        </w:tc>
      </w:tr>
      <w:tr w:rsidR="00E63202" w:rsidRPr="001925D3" w14:paraId="64B1943F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65A65" w14:textId="2AC211D1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43045" w14:textId="0DC426EF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673A03" w14:textId="1A0D2958" w:rsidR="00E63202" w:rsidRPr="00E63202" w:rsidRDefault="00E63202" w:rsidP="001925D3">
            <w:pPr>
              <w:rPr>
                <w:sz w:val="18"/>
                <w:szCs w:val="18"/>
                <w:highlight w:val="yellow"/>
              </w:rPr>
            </w:pPr>
            <w:r w:rsidRPr="00E63202">
              <w:rPr>
                <w:sz w:val="18"/>
                <w:szCs w:val="18"/>
              </w:rPr>
              <w:t>Poisso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9569C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  <w:r w:rsidRPr="001925D3">
              <w:rPr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EC907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 w:rsidRPr="001925D3">
              <w:rPr>
                <w:b/>
                <w:sz w:val="20"/>
                <w:szCs w:val="20"/>
              </w:rPr>
              <w:t>-0.066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6FE1E0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  <w:r w:rsidRPr="001925D3">
              <w:rPr>
                <w:sz w:val="20"/>
                <w:szCs w:val="20"/>
              </w:rPr>
              <w:t>0.398x10</w:t>
            </w:r>
            <w:r w:rsidRPr="001925D3"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393FE4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 w:rsidRPr="001925D3">
              <w:rPr>
                <w:b/>
                <w:sz w:val="20"/>
                <w:szCs w:val="20"/>
              </w:rPr>
              <w:t>-0.02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54EEC8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 w:rsidRPr="001925D3">
              <w:rPr>
                <w:b/>
                <w:sz w:val="20"/>
                <w:szCs w:val="20"/>
              </w:rPr>
              <w:t>0.07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597082" w14:textId="77777777" w:rsidR="00E63202" w:rsidRPr="001925D3" w:rsidRDefault="00E63202" w:rsidP="001925D3">
            <w:pPr>
              <w:jc w:val="center"/>
              <w:rPr>
                <w:sz w:val="20"/>
                <w:szCs w:val="20"/>
                <w:highlight w:val="yellow"/>
              </w:rPr>
            </w:pPr>
            <w:r w:rsidRPr="001925D3">
              <w:rPr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3DFCD4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 w:rsidRPr="001925D3">
              <w:rPr>
                <w:b/>
                <w:sz w:val="20"/>
                <w:szCs w:val="20"/>
              </w:rPr>
              <w:t>0.40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18FD14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  <w:highlight w:val="yellow"/>
              </w:rPr>
            </w:pPr>
            <w:r w:rsidRPr="001925D3">
              <w:rPr>
                <w:b/>
                <w:sz w:val="20"/>
                <w:szCs w:val="20"/>
              </w:rPr>
              <w:t>1.476</w:t>
            </w:r>
          </w:p>
        </w:tc>
      </w:tr>
      <w:tr w:rsidR="00E63202" w:rsidRPr="001925D3" w14:paraId="3B12C127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145B087" w14:textId="72324189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1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333E59D1" w14:textId="299697AE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126A2" w14:textId="0CF718EB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Poisso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3BDF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C620A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-0.0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C5EA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A8942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08E5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209A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A4322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4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50E9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460</w:t>
            </w:r>
          </w:p>
        </w:tc>
      </w:tr>
      <w:tr w:rsidR="00E63202" w:rsidRPr="001925D3" w14:paraId="391AD24B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AA5566A" w14:textId="0D0910F8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337759EC" w14:textId="3991D501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8CC15" w14:textId="3DD76A93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Neg</w:t>
            </w:r>
            <w:r>
              <w:rPr>
                <w:sz w:val="18"/>
                <w:szCs w:val="18"/>
              </w:rPr>
              <w:t>.</w:t>
            </w:r>
            <w:r w:rsidRPr="00E63202">
              <w:rPr>
                <w:sz w:val="18"/>
                <w:szCs w:val="18"/>
              </w:rPr>
              <w:t xml:space="preserve"> </w:t>
            </w:r>
            <w:proofErr w:type="spellStart"/>
            <w:r w:rsidRPr="00E63202">
              <w:rPr>
                <w:sz w:val="18"/>
                <w:szCs w:val="18"/>
              </w:rPr>
              <w:t>Binom</w:t>
            </w:r>
            <w:proofErr w:type="spellEnd"/>
            <w:r>
              <w:rPr>
                <w:sz w:val="18"/>
                <w:szCs w:val="18"/>
              </w:rPr>
              <w:t>.</w:t>
            </w:r>
            <w:r w:rsidRPr="00E63202">
              <w:rPr>
                <w:sz w:val="18"/>
                <w:szCs w:val="18"/>
              </w:rPr>
              <w:t xml:space="preserve">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A3671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76DB5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9EE2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40DA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B449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A39D2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1D4E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4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62875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851</w:t>
            </w:r>
          </w:p>
        </w:tc>
      </w:tr>
      <w:tr w:rsidR="00E63202" w:rsidRPr="001925D3" w14:paraId="40A00D33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CA1B272" w14:textId="2FDCB8A9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2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0C63A14F" w14:textId="23F0EC30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24D27" w14:textId="50BA3CA3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Neg</w:t>
            </w:r>
            <w:r>
              <w:rPr>
                <w:sz w:val="18"/>
                <w:szCs w:val="18"/>
              </w:rPr>
              <w:t>.</w:t>
            </w:r>
            <w:r w:rsidRPr="00E63202">
              <w:rPr>
                <w:sz w:val="18"/>
                <w:szCs w:val="18"/>
              </w:rPr>
              <w:t xml:space="preserve"> </w:t>
            </w:r>
            <w:proofErr w:type="spellStart"/>
            <w:r w:rsidRPr="00E63202">
              <w:rPr>
                <w:sz w:val="18"/>
                <w:szCs w:val="18"/>
              </w:rPr>
              <w:t>Binom</w:t>
            </w:r>
            <w:proofErr w:type="spellEnd"/>
            <w:r>
              <w:rPr>
                <w:sz w:val="18"/>
                <w:szCs w:val="18"/>
              </w:rPr>
              <w:t>.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BD10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FFE3C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8FB17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5A381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E7956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9A2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4AA8F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4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FED52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897</w:t>
            </w:r>
          </w:p>
        </w:tc>
      </w:tr>
      <w:tr w:rsidR="00E63202" w:rsidRPr="001925D3" w14:paraId="2A770E8F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17B7104" w14:textId="41A4F892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CFDAD1F" w14:textId="1247A46C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3006" w14:textId="0077769B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Z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A2F7F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CE265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-0.06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60C90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150x10</w:t>
            </w:r>
            <w:r w:rsidRPr="001925D3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CE247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-0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1A246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0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213D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6D16B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4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CA873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476</w:t>
            </w:r>
          </w:p>
        </w:tc>
      </w:tr>
      <w:tr w:rsidR="00E63202" w:rsidRPr="001925D3" w14:paraId="29E70E4C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94BB014" w14:textId="70E0D652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3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0E13AB2C" w14:textId="57AB7F9E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64211" w14:textId="66443035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ZI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14FE8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46ED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-0.06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F585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BE03D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-0.0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2D5F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6B9B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7E7D5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4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5BE01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460</w:t>
            </w:r>
          </w:p>
        </w:tc>
      </w:tr>
      <w:tr w:rsidR="00E63202" w:rsidRPr="001925D3" w14:paraId="3BD1BEFA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CE3833E" w14:textId="7C8B0D75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40778A7" w14:textId="17AEEDBF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C3C99" w14:textId="7EDA22E5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ZIN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D7BE4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6D084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3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A2700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71D0A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1F402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AAF5E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  <w:r w:rsidRPr="001925D3">
              <w:rPr>
                <w:sz w:val="20"/>
                <w:szCs w:val="20"/>
              </w:rPr>
              <w:t>-0.0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7D4A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43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17F68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851</w:t>
            </w:r>
          </w:p>
        </w:tc>
      </w:tr>
      <w:tr w:rsidR="00E63202" w:rsidRPr="001925D3" w14:paraId="6BE65502" w14:textId="77777777" w:rsidTr="00AF3324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BBA7448" w14:textId="7D904380" w:rsidR="00E63202" w:rsidRPr="001925D3" w:rsidRDefault="00E63202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 w:rsidRPr="001925D3">
              <w:rPr>
                <w:i/>
                <w:sz w:val="20"/>
                <w:szCs w:val="20"/>
                <w:vertAlign w:val="subscript"/>
              </w:rPr>
              <w:t>4,r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3EA5ED62" w14:textId="2F2EA69C" w:rsidR="00E63202" w:rsidRPr="001925D3" w:rsidRDefault="00E63202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862F2" w14:textId="02C27E1A" w:rsidR="00E63202" w:rsidRPr="00E63202" w:rsidRDefault="00E63202" w:rsidP="001925D3">
            <w:pPr>
              <w:rPr>
                <w:sz w:val="18"/>
                <w:szCs w:val="18"/>
              </w:rPr>
            </w:pPr>
            <w:r w:rsidRPr="00E63202">
              <w:rPr>
                <w:sz w:val="18"/>
                <w:szCs w:val="18"/>
              </w:rPr>
              <w:t>ZIN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CDD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32C9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F15E6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7D9F7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1C887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96D1" w14:textId="77777777" w:rsidR="00E63202" w:rsidRPr="001925D3" w:rsidRDefault="00E63202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4BD78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0.44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93DC" w14:textId="77777777" w:rsidR="00E63202" w:rsidRPr="001925D3" w:rsidRDefault="00E63202" w:rsidP="001925D3">
            <w:pPr>
              <w:jc w:val="center"/>
              <w:rPr>
                <w:b/>
                <w:sz w:val="20"/>
                <w:szCs w:val="20"/>
              </w:rPr>
            </w:pPr>
            <w:r w:rsidRPr="001925D3">
              <w:rPr>
                <w:b/>
                <w:sz w:val="20"/>
                <w:szCs w:val="20"/>
              </w:rPr>
              <w:t>1.897</w:t>
            </w:r>
          </w:p>
        </w:tc>
      </w:tr>
      <w:tr w:rsidR="00800179" w:rsidRPr="001925D3" w14:paraId="5B020AEA" w14:textId="77777777" w:rsidTr="00AF3324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425F915" w14:textId="095C2B1F" w:rsidR="00800179" w:rsidRPr="001925D3" w:rsidRDefault="00800179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>
              <w:rPr>
                <w:i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14:paraId="7FD16B79" w14:textId="77777777" w:rsidR="00800179" w:rsidRPr="001925D3" w:rsidRDefault="00800179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00C9" w14:textId="52AC1B95" w:rsidR="00800179" w:rsidRPr="00E63202" w:rsidRDefault="00800179" w:rsidP="001925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rdl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BF45C" w14:textId="4EE83A0E" w:rsidR="00800179" w:rsidRPr="001925D3" w:rsidRDefault="00800179" w:rsidP="001925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695B" w14:textId="3E081C01" w:rsidR="00800179" w:rsidRPr="00AF3324" w:rsidRDefault="00800179" w:rsidP="001925D3">
            <w:pPr>
              <w:jc w:val="center"/>
              <w:rPr>
                <w:b/>
                <w:sz w:val="20"/>
                <w:szCs w:val="20"/>
              </w:rPr>
            </w:pPr>
            <w:r w:rsidRPr="00AF3324">
              <w:rPr>
                <w:b/>
                <w:sz w:val="20"/>
                <w:szCs w:val="20"/>
              </w:rPr>
              <w:t>-0.0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8C2C" w14:textId="582721F0" w:rsidR="00800179" w:rsidRPr="001925D3" w:rsidRDefault="00800179" w:rsidP="001925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62BBB" w14:textId="704DCA47" w:rsidR="00800179" w:rsidRPr="001925D3" w:rsidRDefault="00800179" w:rsidP="001925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8842B" w14:textId="7355FAAE" w:rsidR="00800179" w:rsidRPr="00AF3324" w:rsidRDefault="00800179" w:rsidP="001925D3">
            <w:pPr>
              <w:jc w:val="center"/>
              <w:rPr>
                <w:sz w:val="20"/>
                <w:szCs w:val="20"/>
              </w:rPr>
            </w:pPr>
            <w:r w:rsidRPr="00AF3324">
              <w:rPr>
                <w:sz w:val="20"/>
                <w:szCs w:val="20"/>
              </w:rPr>
              <w:t>0.0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33A4A" w14:textId="447ECCD6" w:rsidR="00800179" w:rsidRPr="001925D3" w:rsidRDefault="00800179" w:rsidP="001925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00C77" w14:textId="4F850FAC" w:rsidR="00800179" w:rsidRPr="001925D3" w:rsidRDefault="00800179" w:rsidP="001925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3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AF411" w14:textId="3EB722D5" w:rsidR="00800179" w:rsidRPr="00AF3324" w:rsidRDefault="00800179" w:rsidP="001925D3">
            <w:pPr>
              <w:jc w:val="center"/>
              <w:rPr>
                <w:sz w:val="20"/>
                <w:szCs w:val="20"/>
              </w:rPr>
            </w:pPr>
            <w:r w:rsidRPr="00AF3324">
              <w:rPr>
                <w:sz w:val="20"/>
                <w:szCs w:val="20"/>
              </w:rPr>
              <w:t>0.282</w:t>
            </w:r>
          </w:p>
        </w:tc>
      </w:tr>
      <w:tr w:rsidR="00800179" w:rsidRPr="001925D3" w14:paraId="2C2DF715" w14:textId="77777777" w:rsidTr="00E63202">
        <w:trPr>
          <w:gridAfter w:val="1"/>
          <w:wAfter w:w="106" w:type="dxa"/>
          <w:jc w:val="center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DFCD" w14:textId="7E38589B" w:rsidR="00800179" w:rsidRPr="001925D3" w:rsidRDefault="00800179" w:rsidP="00E63202">
            <w:pPr>
              <w:ind w:right="546"/>
              <w:rPr>
                <w:i/>
                <w:sz w:val="20"/>
                <w:szCs w:val="20"/>
              </w:rPr>
            </w:pPr>
            <w:r w:rsidRPr="001925D3">
              <w:rPr>
                <w:i/>
                <w:sz w:val="20"/>
                <w:szCs w:val="20"/>
              </w:rPr>
              <w:t>GLM</w:t>
            </w:r>
            <w:r>
              <w:rPr>
                <w:i/>
                <w:sz w:val="20"/>
                <w:szCs w:val="20"/>
                <w:vertAlign w:val="subscript"/>
              </w:rPr>
              <w:t>5</w:t>
            </w:r>
            <w:r w:rsidRPr="001925D3">
              <w:rPr>
                <w:i/>
                <w:sz w:val="20"/>
                <w:szCs w:val="20"/>
                <w:vertAlign w:val="subscript"/>
              </w:rPr>
              <w:t>,r</w:t>
            </w:r>
          </w:p>
        </w:tc>
        <w:tc>
          <w:tcPr>
            <w:tcW w:w="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B6475" w14:textId="77777777" w:rsidR="00800179" w:rsidRPr="001925D3" w:rsidRDefault="00800179" w:rsidP="001925D3">
            <w:pPr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09C40F" w14:textId="2FAB04E9" w:rsidR="00800179" w:rsidRPr="00E63202" w:rsidRDefault="00800179" w:rsidP="001925D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rdl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33370" w14:textId="12C02E0F" w:rsidR="00800179" w:rsidRPr="001925D3" w:rsidRDefault="00800179" w:rsidP="001925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92E2B" w14:textId="71B39F68" w:rsidR="00800179" w:rsidRPr="00AF3324" w:rsidRDefault="00800179" w:rsidP="001925D3">
            <w:pPr>
              <w:jc w:val="center"/>
              <w:rPr>
                <w:b/>
                <w:sz w:val="20"/>
                <w:szCs w:val="20"/>
              </w:rPr>
            </w:pPr>
            <w:r w:rsidRPr="00AF3324">
              <w:rPr>
                <w:b/>
                <w:sz w:val="20"/>
                <w:szCs w:val="20"/>
              </w:rPr>
              <w:t>-0.025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D29B2" w14:textId="77777777" w:rsidR="00800179" w:rsidRPr="001925D3" w:rsidRDefault="00800179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57817" w14:textId="77777777" w:rsidR="00800179" w:rsidRPr="001925D3" w:rsidRDefault="00800179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CEFE2" w14:textId="77777777" w:rsidR="00800179" w:rsidRPr="001925D3" w:rsidRDefault="00800179" w:rsidP="001925D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B8FA9" w14:textId="77777777" w:rsidR="00800179" w:rsidRPr="001925D3" w:rsidRDefault="00800179" w:rsidP="001925D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32914" w14:textId="12F74E32" w:rsidR="00800179" w:rsidRPr="001925D3" w:rsidRDefault="00800179" w:rsidP="001925D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32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ABA036" w14:textId="77777777" w:rsidR="00800179" w:rsidRPr="001925D3" w:rsidRDefault="00800179" w:rsidP="001925D3">
            <w:pPr>
              <w:jc w:val="center"/>
              <w:rPr>
                <w:b/>
                <w:sz w:val="20"/>
                <w:szCs w:val="20"/>
              </w:rPr>
            </w:pPr>
          </w:p>
        </w:tc>
      </w:tr>
    </w:tbl>
    <w:p w14:paraId="7E5811C1" w14:textId="77777777" w:rsidR="00D45BE4" w:rsidRPr="001925D3" w:rsidRDefault="00D45BE4" w:rsidP="00D45BE4">
      <w:pPr>
        <w:jc w:val="both"/>
        <w:rPr>
          <w:sz w:val="20"/>
          <w:szCs w:val="20"/>
        </w:rPr>
      </w:pPr>
    </w:p>
    <w:p w14:paraId="13AE05D6" w14:textId="28C0AE25" w:rsidR="00D45BE4" w:rsidRPr="00AF3324" w:rsidRDefault="00D45BE4" w:rsidP="00D45BE4">
      <w:pPr>
        <w:ind w:left="1080" w:right="1219"/>
        <w:jc w:val="both"/>
        <w:rPr>
          <w:lang w:val="en-US"/>
        </w:rPr>
      </w:pPr>
      <w:r w:rsidRPr="00AF3324">
        <w:rPr>
          <w:lang w:val="en-US"/>
        </w:rPr>
        <w:t>Reported values are the unstandardized estimated coefficients. Significant coefficients (P&lt;0.05) are sh</w:t>
      </w:r>
      <w:r w:rsidR="001925D3" w:rsidRPr="00AF3324">
        <w:rPr>
          <w:lang w:val="en-US"/>
        </w:rPr>
        <w:t xml:space="preserve">own in bold. </w:t>
      </w:r>
      <w:proofErr w:type="gramStart"/>
      <w:r w:rsidR="001925D3" w:rsidRPr="00AF3324">
        <w:rPr>
          <w:lang w:val="en-US"/>
        </w:rPr>
        <w:t>Variable names are</w:t>
      </w:r>
      <w:r w:rsidRPr="00AF3324">
        <w:rPr>
          <w:lang w:val="en-US"/>
        </w:rPr>
        <w:t xml:space="preserve">: </w:t>
      </w:r>
      <w:r w:rsidRPr="00AF3324">
        <w:rPr>
          <w:i/>
          <w:lang w:val="en-US"/>
        </w:rPr>
        <w:t>ASS</w:t>
      </w:r>
      <w:r w:rsidRPr="00AF3324">
        <w:rPr>
          <w:i/>
          <w:vertAlign w:val="subscript"/>
          <w:lang w:val="en-US"/>
        </w:rPr>
        <w:t>T</w:t>
      </w:r>
      <w:r w:rsidRPr="00AF3324">
        <w:rPr>
          <w:i/>
          <w:lang w:val="en-US"/>
        </w:rPr>
        <w:t xml:space="preserve"> </w:t>
      </w:r>
      <w:r w:rsidR="001D4763" w:rsidRPr="00AF3324">
        <w:rPr>
          <w:i/>
          <w:lang w:val="en-US"/>
        </w:rPr>
        <w:t xml:space="preserve">= </w:t>
      </w:r>
      <w:r w:rsidR="001D4763" w:rsidRPr="00AF3324">
        <w:t xml:space="preserve">the fluctuating asymmetry of small </w:t>
      </w:r>
      <w:r w:rsidR="001D4763" w:rsidRPr="00AF3324">
        <w:rPr>
          <w:color w:val="000000"/>
          <w:lang w:val="en-US"/>
        </w:rPr>
        <w:t>antler’s</w:t>
      </w:r>
      <w:r w:rsidR="001D4763" w:rsidRPr="00AF3324">
        <w:t xml:space="preserve"> spellers</w:t>
      </w:r>
      <w:r w:rsidR="001D4763" w:rsidRPr="00AF3324">
        <w:rPr>
          <w:i/>
          <w:lang w:val="en-US"/>
        </w:rPr>
        <w:t>;</w:t>
      </w:r>
      <w:r w:rsidRPr="00AF3324">
        <w:rPr>
          <w:i/>
          <w:lang w:val="en-US"/>
        </w:rPr>
        <w:t xml:space="preserve"> </w:t>
      </w:r>
      <w:proofErr w:type="spellStart"/>
      <w:r w:rsidRPr="00AF3324">
        <w:rPr>
          <w:i/>
          <w:lang w:val="en-US"/>
        </w:rPr>
        <w:t>TotS</w:t>
      </w:r>
      <w:proofErr w:type="spellEnd"/>
      <w:r w:rsidR="001D4763" w:rsidRPr="00AF3324">
        <w:rPr>
          <w:i/>
          <w:lang w:val="en-US"/>
        </w:rPr>
        <w:t xml:space="preserve"> =</w:t>
      </w:r>
      <w:r w:rsidR="001D4763" w:rsidRPr="00AF3324">
        <w:rPr>
          <w:color w:val="000000"/>
          <w:lang w:val="en-US"/>
        </w:rPr>
        <w:t xml:space="preserve"> total number of small and large antler’s spellers</w:t>
      </w:r>
      <w:r w:rsidRPr="00AF3324">
        <w:rPr>
          <w:i/>
          <w:lang w:val="en-US"/>
        </w:rPr>
        <w:t>; Dom</w:t>
      </w:r>
      <w:r w:rsidR="001D4763" w:rsidRPr="00AF3324">
        <w:rPr>
          <w:i/>
          <w:lang w:val="en-US"/>
        </w:rPr>
        <w:t xml:space="preserve"> =</w:t>
      </w:r>
      <w:r w:rsidR="001D4763" w:rsidRPr="00AF3324">
        <w:rPr>
          <w:rFonts w:eastAsiaTheme="minorHAnsi"/>
          <w:lang w:eastAsia="en-US"/>
        </w:rPr>
        <w:t xml:space="preserve"> </w:t>
      </w:r>
      <w:r w:rsidR="001D4763" w:rsidRPr="00AF3324">
        <w:t>Dominance Index</w:t>
      </w:r>
      <w:r w:rsidR="001F29A8" w:rsidRPr="00AF3324">
        <w:t xml:space="preserve"> (</w:t>
      </w:r>
      <w:r w:rsidR="001D4763" w:rsidRPr="00AF3324">
        <w:t xml:space="preserve"> </w:t>
      </w:r>
      <w:proofErr w:type="spellStart"/>
      <w:r w:rsidR="001D4763" w:rsidRPr="00AF3324">
        <w:t>Clutton</w:t>
      </w:r>
      <w:proofErr w:type="spellEnd"/>
      <w:r w:rsidR="001D4763" w:rsidRPr="00AF3324">
        <w:t>-Brock et al.</w:t>
      </w:r>
      <w:r w:rsidR="001F29A8" w:rsidRPr="00AF3324">
        <w:t>,</w:t>
      </w:r>
      <w:r w:rsidR="001D4763" w:rsidRPr="00AF3324">
        <w:t xml:space="preserve"> 1979) divided </w:t>
      </w:r>
      <w:r w:rsidR="001F29A8" w:rsidRPr="00AF3324">
        <w:t xml:space="preserve">by </w:t>
      </w:r>
      <w:r w:rsidR="001D4763" w:rsidRPr="00AF3324">
        <w:t>the total number of bucks of each year</w:t>
      </w:r>
      <w:r w:rsidRPr="00AF3324">
        <w:rPr>
          <w:lang w:val="en-US"/>
        </w:rPr>
        <w:t xml:space="preserve">; </w:t>
      </w:r>
      <w:r w:rsidRPr="00AF3324">
        <w:rPr>
          <w:i/>
          <w:lang w:val="en-US"/>
        </w:rPr>
        <w:t>Ds</w:t>
      </w:r>
      <w:r w:rsidR="001D4763" w:rsidRPr="00AF3324">
        <w:rPr>
          <w:i/>
          <w:lang w:val="en-US"/>
        </w:rPr>
        <w:t xml:space="preserve"> =</w:t>
      </w:r>
      <w:r w:rsidR="001D4763" w:rsidRPr="00AF3324">
        <w:rPr>
          <w:rFonts w:eastAsiaTheme="minorHAnsi"/>
          <w:shd w:val="clear" w:color="auto" w:fill="FFFFFF"/>
          <w:lang w:eastAsia="en-US"/>
        </w:rPr>
        <w:t xml:space="preserve"> </w:t>
      </w:r>
      <w:r w:rsidR="001D4763" w:rsidRPr="00AF3324">
        <w:t>the David’s score (</w:t>
      </w:r>
      <w:proofErr w:type="spellStart"/>
      <w:r w:rsidR="001D4763" w:rsidRPr="00AF3324">
        <w:t>Gammel</w:t>
      </w:r>
      <w:proofErr w:type="spellEnd"/>
      <w:r w:rsidR="001D4763" w:rsidRPr="00AF3324">
        <w:t xml:space="preserve"> et al 2003) divided for the total number of bucks of each year</w:t>
      </w:r>
      <w:r w:rsidRPr="00AF3324">
        <w:rPr>
          <w:lang w:val="en-US"/>
        </w:rPr>
        <w:t xml:space="preserve">; </w:t>
      </w:r>
      <w:r w:rsidRPr="00AF3324">
        <w:rPr>
          <w:i/>
          <w:lang w:val="en-US"/>
        </w:rPr>
        <w:t>LA</w:t>
      </w:r>
      <w:r w:rsidRPr="00AF3324">
        <w:rPr>
          <w:i/>
          <w:vertAlign w:val="subscript"/>
          <w:lang w:val="en-US"/>
        </w:rPr>
        <w:t>1</w:t>
      </w:r>
      <w:r w:rsidR="001D4763" w:rsidRPr="00AF3324">
        <w:rPr>
          <w:rFonts w:eastAsiaTheme="minorHAnsi"/>
          <w:lang w:eastAsia="en-US"/>
        </w:rPr>
        <w:t>=</w:t>
      </w:r>
      <w:r w:rsidR="001D4763" w:rsidRPr="00AF3324">
        <w:t xml:space="preserve">number of days in which the animal was present in the </w:t>
      </w:r>
      <w:proofErr w:type="spellStart"/>
      <w:r w:rsidR="001D4763" w:rsidRPr="00AF3324">
        <w:t>lek</w:t>
      </w:r>
      <w:proofErr w:type="spellEnd"/>
      <w:r w:rsidR="001D4763" w:rsidRPr="00AF3324">
        <w:t>.</w:t>
      </w:r>
      <w:proofErr w:type="gramEnd"/>
      <w:r w:rsidRPr="00AF3324">
        <w:rPr>
          <w:lang w:val="en-US"/>
        </w:rPr>
        <w:t xml:space="preserve"> </w:t>
      </w:r>
      <w:r w:rsidRPr="00AF3324">
        <w:rPr>
          <w:i/>
          <w:lang w:val="en-US"/>
        </w:rPr>
        <w:t>LA</w:t>
      </w:r>
      <w:r w:rsidRPr="00AF3324">
        <w:rPr>
          <w:i/>
          <w:vertAlign w:val="subscript"/>
          <w:lang w:val="en-US"/>
        </w:rPr>
        <w:t>2</w:t>
      </w:r>
      <w:r w:rsidR="001D4763" w:rsidRPr="00AF3324">
        <w:rPr>
          <w:rFonts w:eastAsiaTheme="minorHAnsi"/>
          <w:lang w:eastAsia="en-US"/>
        </w:rPr>
        <w:t>=</w:t>
      </w:r>
      <w:r w:rsidR="001D4763" w:rsidRPr="00AF3324">
        <w:t xml:space="preserve"> total number of days of presence/territory in different locations of the same </w:t>
      </w:r>
      <w:proofErr w:type="spellStart"/>
      <w:r w:rsidR="001D4763" w:rsidRPr="00AF3324">
        <w:t>lek</w:t>
      </w:r>
      <w:proofErr w:type="spellEnd"/>
      <w:r w:rsidR="001D4763" w:rsidRPr="00AF3324">
        <w:t>.</w:t>
      </w:r>
      <w:r w:rsidRPr="00AF3324">
        <w:rPr>
          <w:i/>
          <w:lang w:val="en-US"/>
        </w:rPr>
        <w:t xml:space="preserve"> HS</w:t>
      </w:r>
      <w:r w:rsidR="001D4763" w:rsidRPr="00AF3324">
        <w:rPr>
          <w:i/>
          <w:lang w:val="en-US"/>
        </w:rPr>
        <w:t xml:space="preserve"> = </w:t>
      </w:r>
      <w:r w:rsidR="001F29A8" w:rsidRPr="00AF3324">
        <w:t>average</w:t>
      </w:r>
      <w:r w:rsidR="001D4763" w:rsidRPr="00AF3324">
        <w:t xml:space="preserve"> number of females in a male’s territory</w:t>
      </w:r>
      <w:proofErr w:type="gramStart"/>
      <w:r w:rsidRPr="00AF3324">
        <w:rPr>
          <w:lang w:val="en-US"/>
        </w:rPr>
        <w:t>;</w:t>
      </w:r>
      <w:proofErr w:type="gramEnd"/>
      <w:r w:rsidRPr="00AF3324">
        <w:rPr>
          <w:lang w:val="en-US"/>
        </w:rPr>
        <w:t xml:space="preserve"> </w:t>
      </w:r>
      <w:proofErr w:type="spellStart"/>
      <w:r w:rsidRPr="00AF3324">
        <w:rPr>
          <w:i/>
          <w:lang w:val="en-US"/>
        </w:rPr>
        <w:t>CourtS</w:t>
      </w:r>
      <w:proofErr w:type="spellEnd"/>
      <w:r w:rsidR="001D4763" w:rsidRPr="00AF3324">
        <w:rPr>
          <w:i/>
          <w:lang w:val="en-US"/>
        </w:rPr>
        <w:t xml:space="preserve"> </w:t>
      </w:r>
      <w:r w:rsidR="001D4763" w:rsidRPr="00AF3324">
        <w:rPr>
          <w:lang w:val="en-US"/>
        </w:rPr>
        <w:t xml:space="preserve">= </w:t>
      </w:r>
      <w:r w:rsidR="001D4763" w:rsidRPr="00AF3324">
        <w:t>the fraction of courtship events terminated with a copulation</w:t>
      </w:r>
      <w:r w:rsidR="00D3666E" w:rsidRPr="00AF3324">
        <w:t xml:space="preserve"> (number of copulations /</w:t>
      </w:r>
      <w:r w:rsidR="004B1AA9" w:rsidRPr="00AF3324">
        <w:t xml:space="preserve"> </w:t>
      </w:r>
      <w:r w:rsidR="00D3666E" w:rsidRPr="00AF3324">
        <w:t>number of courtship events, for every male)</w:t>
      </w:r>
      <w:r w:rsidR="001D4763" w:rsidRPr="00AF3324">
        <w:t>.</w:t>
      </w:r>
      <w:r w:rsidR="00355A90" w:rsidRPr="00AF3324">
        <w:rPr>
          <w:lang w:val="en-US"/>
        </w:rPr>
        <w:t xml:space="preserve"> Response variable is </w:t>
      </w:r>
      <w:proofErr w:type="spellStart"/>
      <w:r w:rsidR="00355A90" w:rsidRPr="00AF3324">
        <w:rPr>
          <w:i/>
          <w:lang w:val="en-US"/>
        </w:rPr>
        <w:t>CopS</w:t>
      </w:r>
      <w:proofErr w:type="spellEnd"/>
      <w:r w:rsidR="001D4763" w:rsidRPr="00AF3324">
        <w:rPr>
          <w:lang w:val="en-US"/>
        </w:rPr>
        <w:t xml:space="preserve"> </w:t>
      </w:r>
      <w:proofErr w:type="gramStart"/>
      <w:r w:rsidR="001D4763" w:rsidRPr="00AF3324">
        <w:rPr>
          <w:i/>
          <w:lang w:val="en-US"/>
        </w:rPr>
        <w:t>=</w:t>
      </w:r>
      <w:r w:rsidR="001D4763" w:rsidRPr="00AF3324">
        <w:rPr>
          <w:rFonts w:eastAsiaTheme="minorHAnsi"/>
          <w:i/>
          <w:lang w:eastAsia="en-US"/>
        </w:rPr>
        <w:t xml:space="preserve"> </w:t>
      </w:r>
      <w:r w:rsidR="001D4763" w:rsidRPr="00AF3324">
        <w:t xml:space="preserve"> total</w:t>
      </w:r>
      <w:proofErr w:type="gramEnd"/>
      <w:r w:rsidR="001D4763" w:rsidRPr="00AF3324">
        <w:t xml:space="preserve"> </w:t>
      </w:r>
      <w:proofErr w:type="spellStart"/>
      <w:r w:rsidR="001D4763" w:rsidRPr="00AF3324">
        <w:t>copulatory</w:t>
      </w:r>
      <w:proofErr w:type="spellEnd"/>
      <w:r w:rsidR="001D4763" w:rsidRPr="00AF3324">
        <w:t xml:space="preserve"> success of the </w:t>
      </w:r>
      <w:proofErr w:type="spellStart"/>
      <w:r w:rsidR="001D4763" w:rsidRPr="00AF3324">
        <w:t>i-th</w:t>
      </w:r>
      <w:proofErr w:type="spellEnd"/>
      <w:r w:rsidR="001D4763" w:rsidRPr="00AF3324">
        <w:t xml:space="preserve"> buck in one rut</w:t>
      </w:r>
      <w:r w:rsidR="00355A90" w:rsidRPr="00AF3324">
        <w:rPr>
          <w:lang w:val="en-US"/>
        </w:rPr>
        <w:t xml:space="preserve">. </w:t>
      </w:r>
      <w:r w:rsidRPr="00AF3324">
        <w:rPr>
          <w:lang w:val="en-US"/>
        </w:rPr>
        <w:t>The number of observations is the same for all models</w:t>
      </w:r>
      <w:r w:rsidR="001F29A8" w:rsidRPr="00AF3324">
        <w:rPr>
          <w:lang w:val="en-US"/>
        </w:rPr>
        <w:t xml:space="preserve"> (N=118)</w:t>
      </w:r>
      <w:r w:rsidRPr="00AF3324">
        <w:rPr>
          <w:lang w:val="en-US"/>
        </w:rPr>
        <w:t xml:space="preserve">. </w:t>
      </w:r>
    </w:p>
    <w:p w14:paraId="34D403A4" w14:textId="77777777" w:rsidR="001D4763" w:rsidRPr="001D4763" w:rsidRDefault="001D4763" w:rsidP="00AF3324">
      <w:pPr>
        <w:ind w:right="1219"/>
        <w:jc w:val="both"/>
        <w:rPr>
          <w:sz w:val="20"/>
          <w:szCs w:val="20"/>
          <w:lang w:val="en-US"/>
        </w:rPr>
      </w:pPr>
    </w:p>
    <w:p w14:paraId="449C80AC" w14:textId="1B8FD55B" w:rsidR="001D4763" w:rsidRDefault="001D4763" w:rsidP="00D45BE4">
      <w:pPr>
        <w:ind w:left="1080" w:right="1219"/>
        <w:jc w:val="both"/>
        <w:rPr>
          <w:b/>
          <w:lang w:val="en-US"/>
        </w:rPr>
      </w:pPr>
      <w:r w:rsidRPr="001D4763">
        <w:rPr>
          <w:b/>
          <w:lang w:val="en-US"/>
        </w:rPr>
        <w:t>References</w:t>
      </w:r>
    </w:p>
    <w:p w14:paraId="64B4F10A" w14:textId="77777777" w:rsidR="002237B2" w:rsidRPr="001D4763" w:rsidRDefault="002237B2" w:rsidP="00D45BE4">
      <w:pPr>
        <w:ind w:left="1080" w:right="1219"/>
        <w:jc w:val="both"/>
        <w:rPr>
          <w:b/>
          <w:lang w:val="en-US"/>
        </w:rPr>
      </w:pPr>
    </w:p>
    <w:p w14:paraId="7F7C7582" w14:textId="1FB4C4C5" w:rsidR="002237B2" w:rsidRDefault="002237B2" w:rsidP="00AF3324">
      <w:pPr>
        <w:pStyle w:val="Corpotesto"/>
        <w:rPr>
          <w:shd w:val="clear" w:color="auto" w:fill="FFFFFF"/>
        </w:rPr>
      </w:pPr>
      <w:proofErr w:type="spellStart"/>
      <w:r w:rsidRPr="00036F93">
        <w:rPr>
          <w:sz w:val="24"/>
          <w:szCs w:val="24"/>
        </w:rPr>
        <w:t>Clutton</w:t>
      </w:r>
      <w:proofErr w:type="spellEnd"/>
      <w:r w:rsidRPr="00036F93">
        <w:rPr>
          <w:sz w:val="24"/>
          <w:szCs w:val="24"/>
        </w:rPr>
        <w:t>-Brock</w:t>
      </w:r>
      <w:r>
        <w:rPr>
          <w:sz w:val="24"/>
          <w:szCs w:val="24"/>
        </w:rPr>
        <w:t xml:space="preserve">, T. H., </w:t>
      </w:r>
      <w:proofErr w:type="spellStart"/>
      <w:r>
        <w:rPr>
          <w:sz w:val="24"/>
          <w:szCs w:val="24"/>
        </w:rPr>
        <w:t>Albon</w:t>
      </w:r>
      <w:proofErr w:type="spellEnd"/>
      <w:r>
        <w:rPr>
          <w:sz w:val="24"/>
          <w:szCs w:val="24"/>
        </w:rPr>
        <w:t xml:space="preserve">, S. </w:t>
      </w:r>
      <w:proofErr w:type="gramStart"/>
      <w:r>
        <w:rPr>
          <w:sz w:val="24"/>
          <w:szCs w:val="24"/>
        </w:rPr>
        <w:t>D.,</w:t>
      </w:r>
      <w:proofErr w:type="gramEnd"/>
      <w:r>
        <w:rPr>
          <w:sz w:val="24"/>
          <w:szCs w:val="24"/>
        </w:rPr>
        <w:t xml:space="preserve"> Gibson, R. M. &amp; Guinness, F. E.</w:t>
      </w:r>
      <w:r w:rsidRPr="00036F93">
        <w:rPr>
          <w:sz w:val="24"/>
          <w:szCs w:val="24"/>
        </w:rPr>
        <w:t xml:space="preserve"> (1979)</w:t>
      </w:r>
      <w:r>
        <w:rPr>
          <w:sz w:val="24"/>
          <w:szCs w:val="24"/>
        </w:rPr>
        <w:t xml:space="preserve"> The </w:t>
      </w:r>
      <w:proofErr w:type="spellStart"/>
      <w:r>
        <w:rPr>
          <w:sz w:val="24"/>
          <w:szCs w:val="24"/>
        </w:rPr>
        <w:t>logic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tag</w:t>
      </w:r>
      <w:proofErr w:type="spellEnd"/>
      <w:r>
        <w:rPr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adaptativ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spects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of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fighting</w:t>
      </w:r>
      <w:proofErr w:type="spellEnd"/>
      <w:r>
        <w:rPr>
          <w:sz w:val="24"/>
          <w:szCs w:val="24"/>
        </w:rPr>
        <w:t xml:space="preserve"> in </w:t>
      </w:r>
      <w:proofErr w:type="spellStart"/>
      <w:r>
        <w:rPr>
          <w:sz w:val="24"/>
          <w:szCs w:val="24"/>
        </w:rPr>
        <w:t>red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eer</w:t>
      </w:r>
      <w:proofErr w:type="spellEnd"/>
      <w:r>
        <w:rPr>
          <w:sz w:val="24"/>
          <w:szCs w:val="24"/>
        </w:rPr>
        <w:t xml:space="preserve"> (</w:t>
      </w:r>
      <w:proofErr w:type="spellStart"/>
      <w:r w:rsidRPr="004304E4">
        <w:rPr>
          <w:i/>
          <w:sz w:val="24"/>
          <w:szCs w:val="24"/>
        </w:rPr>
        <w:t>Cervus</w:t>
      </w:r>
      <w:proofErr w:type="spellEnd"/>
      <w:r w:rsidRPr="004304E4">
        <w:rPr>
          <w:i/>
          <w:sz w:val="24"/>
          <w:szCs w:val="24"/>
        </w:rPr>
        <w:t xml:space="preserve"> </w:t>
      </w:r>
      <w:proofErr w:type="spellStart"/>
      <w:r w:rsidRPr="004304E4">
        <w:rPr>
          <w:i/>
          <w:sz w:val="24"/>
          <w:szCs w:val="24"/>
        </w:rPr>
        <w:t>elaphus</w:t>
      </w:r>
      <w:proofErr w:type="spellEnd"/>
      <w:r w:rsidRPr="004304E4">
        <w:rPr>
          <w:i/>
          <w:sz w:val="24"/>
          <w:szCs w:val="24"/>
        </w:rPr>
        <w:t xml:space="preserve"> L</w:t>
      </w:r>
      <w:r>
        <w:rPr>
          <w:sz w:val="24"/>
          <w:szCs w:val="24"/>
        </w:rPr>
        <w:t xml:space="preserve">.). </w:t>
      </w:r>
      <w:proofErr w:type="spellStart"/>
      <w:r w:rsidRPr="004304E4">
        <w:rPr>
          <w:i/>
          <w:sz w:val="24"/>
          <w:szCs w:val="24"/>
        </w:rPr>
        <w:t>Animal</w:t>
      </w:r>
      <w:proofErr w:type="spellEnd"/>
      <w:r w:rsidRPr="004304E4">
        <w:rPr>
          <w:i/>
          <w:sz w:val="24"/>
          <w:szCs w:val="24"/>
        </w:rPr>
        <w:t xml:space="preserve"> </w:t>
      </w:r>
      <w:proofErr w:type="spellStart"/>
      <w:r w:rsidRPr="004304E4">
        <w:rPr>
          <w:i/>
          <w:sz w:val="24"/>
          <w:szCs w:val="24"/>
        </w:rPr>
        <w:t>behaviour</w:t>
      </w:r>
      <w:proofErr w:type="spellEnd"/>
      <w:r>
        <w:rPr>
          <w:sz w:val="24"/>
          <w:szCs w:val="24"/>
        </w:rPr>
        <w:t>, 27, 211-225.</w:t>
      </w:r>
    </w:p>
    <w:p w14:paraId="5BFCE740" w14:textId="56AD6BF0" w:rsidR="0039510F" w:rsidRPr="0000141B" w:rsidRDefault="002237B2" w:rsidP="00AF3324">
      <w:pPr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proofErr w:type="spellStart"/>
      <w:r w:rsidRPr="00036F93">
        <w:rPr>
          <w:shd w:val="clear" w:color="auto" w:fill="FFFFFF"/>
          <w:lang w:val="en-US"/>
        </w:rPr>
        <w:t>Gammel</w:t>
      </w:r>
      <w:proofErr w:type="spellEnd"/>
      <w:r w:rsidRPr="00036F93">
        <w:rPr>
          <w:shd w:val="clear" w:color="auto" w:fill="FFFFFF"/>
          <w:lang w:val="en-US"/>
        </w:rPr>
        <w:t xml:space="preserve">, M. P., De </w:t>
      </w:r>
      <w:proofErr w:type="spellStart"/>
      <w:r w:rsidRPr="00036F93">
        <w:rPr>
          <w:shd w:val="clear" w:color="auto" w:fill="FFFFFF"/>
          <w:lang w:val="en-US"/>
        </w:rPr>
        <w:t>Vries</w:t>
      </w:r>
      <w:proofErr w:type="spellEnd"/>
      <w:r w:rsidRPr="00036F93">
        <w:rPr>
          <w:shd w:val="clear" w:color="auto" w:fill="FFFFFF"/>
          <w:lang w:val="en-US"/>
        </w:rPr>
        <w:t xml:space="preserve">, H., </w:t>
      </w:r>
      <w:r>
        <w:rPr>
          <w:shd w:val="clear" w:color="auto" w:fill="FFFFFF"/>
          <w:lang w:val="en-US"/>
        </w:rPr>
        <w:t xml:space="preserve">Jennings, D.J., Carlin, C. M., </w:t>
      </w:r>
      <w:proofErr w:type="spellStart"/>
      <w:r>
        <w:rPr>
          <w:shd w:val="clear" w:color="auto" w:fill="FFFFFF"/>
          <w:lang w:val="en-US"/>
        </w:rPr>
        <w:t>Hyden</w:t>
      </w:r>
      <w:proofErr w:type="spellEnd"/>
      <w:r>
        <w:rPr>
          <w:shd w:val="clear" w:color="auto" w:fill="FFFFFF"/>
          <w:lang w:val="en-US"/>
        </w:rPr>
        <w:t>, T. J.</w:t>
      </w:r>
      <w:r w:rsidRPr="00036F93">
        <w:rPr>
          <w:shd w:val="clear" w:color="auto" w:fill="FFFFFF"/>
          <w:lang w:val="en-US"/>
        </w:rPr>
        <w:t xml:space="preserve"> </w:t>
      </w:r>
      <w:r w:rsidRPr="00036F93">
        <w:rPr>
          <w:shd w:val="clear" w:color="auto" w:fill="FFFFFF"/>
        </w:rPr>
        <w:t>(2003)</w:t>
      </w:r>
      <w:r w:rsidRPr="00036F93">
        <w:rPr>
          <w:rFonts w:eastAsiaTheme="minorEastAsia"/>
          <w:lang w:val="en-US"/>
        </w:rPr>
        <w:t xml:space="preserve"> David’s score: a more appropriate dominance ranking method</w:t>
      </w:r>
      <w:r>
        <w:rPr>
          <w:rFonts w:eastAsiaTheme="minorEastAsia"/>
          <w:lang w:val="en-US"/>
        </w:rPr>
        <w:t xml:space="preserve"> </w:t>
      </w:r>
      <w:r w:rsidRPr="00036F93">
        <w:rPr>
          <w:rFonts w:eastAsiaTheme="minorEastAsia"/>
          <w:lang w:val="en-US"/>
        </w:rPr>
        <w:t xml:space="preserve">than </w:t>
      </w:r>
      <w:proofErr w:type="spellStart"/>
      <w:r w:rsidRPr="00036F93">
        <w:rPr>
          <w:rFonts w:eastAsiaTheme="minorEastAsia"/>
          <w:lang w:val="en-US"/>
        </w:rPr>
        <w:t>Clutton</w:t>
      </w:r>
      <w:proofErr w:type="spellEnd"/>
      <w:r w:rsidRPr="00036F93">
        <w:rPr>
          <w:rFonts w:eastAsiaTheme="minorEastAsia"/>
          <w:lang w:val="en-US"/>
        </w:rPr>
        <w:t>-Brock et al.’s index</w:t>
      </w:r>
      <w:r>
        <w:rPr>
          <w:rFonts w:eastAsiaTheme="minorEastAsia"/>
          <w:lang w:val="en-US"/>
        </w:rPr>
        <w:t xml:space="preserve">. </w:t>
      </w:r>
      <w:r w:rsidRPr="00036F93">
        <w:rPr>
          <w:rFonts w:eastAsiaTheme="minorEastAsia"/>
          <w:i/>
          <w:lang w:val="en-US"/>
        </w:rPr>
        <w:t xml:space="preserve">Animal </w:t>
      </w:r>
      <w:proofErr w:type="spellStart"/>
      <w:r w:rsidRPr="00036F93">
        <w:rPr>
          <w:rFonts w:eastAsiaTheme="minorEastAsia"/>
          <w:i/>
          <w:lang w:val="en-US"/>
        </w:rPr>
        <w:t>Behaviour</w:t>
      </w:r>
      <w:proofErr w:type="spellEnd"/>
      <w:r>
        <w:rPr>
          <w:rFonts w:eastAsiaTheme="minorEastAsia"/>
          <w:lang w:val="en-US"/>
        </w:rPr>
        <w:t>, 66, 601-605</w:t>
      </w:r>
    </w:p>
    <w:sectPr w:rsidR="0039510F" w:rsidRPr="0000141B" w:rsidSect="00685E45">
      <w:footerReference w:type="default" r:id="rId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85E05" w14:textId="77777777" w:rsidR="00EA5AD2" w:rsidRDefault="00EA5AD2">
      <w:r>
        <w:separator/>
      </w:r>
    </w:p>
  </w:endnote>
  <w:endnote w:type="continuationSeparator" w:id="0">
    <w:p w14:paraId="12BDE545" w14:textId="77777777" w:rsidR="00EA5AD2" w:rsidRDefault="00EA5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5E2605" w14:textId="77777777" w:rsidR="001925D3" w:rsidRDefault="001925D3">
    <w:pPr>
      <w:pStyle w:val="Pidipagina1"/>
      <w:jc w:val="right"/>
    </w:pPr>
    <w:r>
      <w:rPr>
        <w:rStyle w:val="Numeropagina"/>
      </w:rPr>
      <w:fldChar w:fldCharType="begin"/>
    </w:r>
    <w:r>
      <w:instrText>PAGE</w:instrText>
    </w:r>
    <w:r>
      <w:fldChar w:fldCharType="separate"/>
    </w:r>
    <w:r w:rsidR="004552D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E5A7D" w14:textId="77777777" w:rsidR="00EA5AD2" w:rsidRDefault="00EA5AD2">
      <w:r>
        <w:separator/>
      </w:r>
    </w:p>
  </w:footnote>
  <w:footnote w:type="continuationSeparator" w:id="0">
    <w:p w14:paraId="6873A710" w14:textId="77777777" w:rsidR="00EA5AD2" w:rsidRDefault="00EA5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BE4"/>
    <w:rsid w:val="0000141B"/>
    <w:rsid w:val="000D04B1"/>
    <w:rsid w:val="001415ED"/>
    <w:rsid w:val="001925D3"/>
    <w:rsid w:val="001D4763"/>
    <w:rsid w:val="001F29A8"/>
    <w:rsid w:val="002237B2"/>
    <w:rsid w:val="00223880"/>
    <w:rsid w:val="00355A90"/>
    <w:rsid w:val="0039510F"/>
    <w:rsid w:val="004552DC"/>
    <w:rsid w:val="004B1AA9"/>
    <w:rsid w:val="004F0F09"/>
    <w:rsid w:val="005866EF"/>
    <w:rsid w:val="006411D7"/>
    <w:rsid w:val="00685E45"/>
    <w:rsid w:val="006E41D7"/>
    <w:rsid w:val="00793271"/>
    <w:rsid w:val="007D6315"/>
    <w:rsid w:val="00800179"/>
    <w:rsid w:val="00AA6FB9"/>
    <w:rsid w:val="00AF3324"/>
    <w:rsid w:val="00B21C06"/>
    <w:rsid w:val="00D3666E"/>
    <w:rsid w:val="00D45BE4"/>
    <w:rsid w:val="00E63202"/>
    <w:rsid w:val="00EA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8B199B"/>
  <w14:defaultImageDpi w14:val="300"/>
  <w15:docId w15:val="{C8BC8B81-F499-482E-B8D7-A56D64421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45BE4"/>
    <w:rPr>
      <w:rFonts w:ascii="Times New Roman" w:eastAsia="Times New Roman" w:hAnsi="Times New Roman" w:cs="Times New Roman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qFormat/>
    <w:rsid w:val="00D45BE4"/>
  </w:style>
  <w:style w:type="paragraph" w:customStyle="1" w:styleId="Pidipagina1">
    <w:name w:val="Piè di pagina1"/>
    <w:basedOn w:val="Normale"/>
    <w:rsid w:val="00D45BE4"/>
    <w:pPr>
      <w:tabs>
        <w:tab w:val="center" w:pos="4536"/>
        <w:tab w:val="right" w:pos="9072"/>
      </w:tabs>
      <w:spacing w:line="360" w:lineRule="auto"/>
    </w:pPr>
    <w:rPr>
      <w:lang w:val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1F29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F29A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F29A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F29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F29A8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29A8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29A8"/>
    <w:rPr>
      <w:rFonts w:ascii="Tahoma" w:eastAsia="Times New Roman" w:hAnsi="Tahoma" w:cs="Tahoma"/>
      <w:sz w:val="16"/>
      <w:szCs w:val="16"/>
      <w:lang w:val="en-GB"/>
    </w:rPr>
  </w:style>
  <w:style w:type="paragraph" w:styleId="Corpotesto">
    <w:name w:val="Body Text"/>
    <w:basedOn w:val="Normale"/>
    <w:link w:val="CorpotestoCarattere"/>
    <w:rsid w:val="002237B2"/>
    <w:pPr>
      <w:spacing w:line="480" w:lineRule="auto"/>
      <w:jc w:val="both"/>
    </w:pPr>
    <w:rPr>
      <w:sz w:val="20"/>
      <w:szCs w:val="20"/>
      <w:lang w:val="de-DE" w:eastAsia="en-US"/>
    </w:rPr>
  </w:style>
  <w:style w:type="character" w:customStyle="1" w:styleId="CorpotestoCarattere">
    <w:name w:val="Corpo testo Carattere"/>
    <w:basedOn w:val="Carpredefinitoparagrafo"/>
    <w:link w:val="Corpotesto"/>
    <w:rsid w:val="002237B2"/>
    <w:rPr>
      <w:rFonts w:ascii="Times New Roman" w:eastAsia="Times New Roman" w:hAnsi="Times New Roman" w:cs="Times New Roman"/>
      <w:sz w:val="20"/>
      <w:szCs w:val="20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nistero della Pubblica Isruzione, Università e Ri</Company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Lombardi</dc:creator>
  <cp:keywords/>
  <dc:description/>
  <cp:lastModifiedBy>Stefano</cp:lastModifiedBy>
  <cp:revision>2</cp:revision>
  <dcterms:created xsi:type="dcterms:W3CDTF">2017-07-05T14:54:00Z</dcterms:created>
  <dcterms:modified xsi:type="dcterms:W3CDTF">2017-07-05T14:54:00Z</dcterms:modified>
</cp:coreProperties>
</file>